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49A" w:rsidRPr="003A5D5D" w:rsidRDefault="00DC049A" w:rsidP="00DC04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5D5D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:rsidR="00DC049A" w:rsidRPr="003A5D5D" w:rsidRDefault="00DC049A" w:rsidP="00DC04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Bactrocera</w:t>
      </w:r>
      <w:proofErr w:type="spellEnd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D2904">
        <w:rPr>
          <w:rFonts w:ascii="Times New Roman" w:hAnsi="Times New Roman" w:cs="Times New Roman"/>
          <w:i/>
          <w:sz w:val="24"/>
          <w:szCs w:val="24"/>
          <w:lang w:val="en-US"/>
        </w:rPr>
        <w:t>dorsa</w:t>
      </w:r>
      <w:r w:rsidR="005E3FAC" w:rsidRPr="003A5D5D">
        <w:rPr>
          <w:rFonts w:ascii="Times New Roman" w:hAnsi="Times New Roman" w:cs="Times New Roman"/>
          <w:i/>
          <w:sz w:val="24"/>
          <w:szCs w:val="24"/>
          <w:lang w:val="en-US"/>
        </w:rPr>
        <w:t>li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of detoxification genes (P450s, GSTs, </w:t>
      </w:r>
      <w:proofErr w:type="gramStart"/>
      <w:r w:rsidRPr="003A5D5D">
        <w:rPr>
          <w:rFonts w:ascii="Times New Roman" w:hAnsi="Times New Roman" w:cs="Times New Roman"/>
          <w:sz w:val="24"/>
          <w:szCs w:val="24"/>
          <w:lang w:val="en-US"/>
        </w:rPr>
        <w:t>CCEs</w:t>
      </w:r>
      <w:proofErr w:type="gram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proofErr w:type="spellStart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Bactrocera</w:t>
      </w:r>
      <w:proofErr w:type="spellEnd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E3FAC" w:rsidRPr="003A5D5D">
        <w:rPr>
          <w:rFonts w:ascii="Times New Roman" w:hAnsi="Times New Roman" w:cs="Times New Roman"/>
          <w:i/>
          <w:sz w:val="24"/>
          <w:szCs w:val="24"/>
          <w:lang w:val="en-US"/>
        </w:rPr>
        <w:t>oleae</w:t>
      </w:r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were identified based on our phylogenetic analyses (Fig. 4, Fig.5 and Fig. 6). Pairs having a bootstrap value greater than 70 % were considered as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and were selected for further analysis. Pair-wise amino acid alignments of the region in common between two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were conducted using Muscle 3.8.31 </w:t>
      </w:r>
      <w:r w:rsidR="00CB77E3">
        <w:rPr>
          <w:rFonts w:ascii="Times New Roman" w:hAnsi="Times New Roman" w:cs="Times New Roman"/>
          <w:sz w:val="24"/>
          <w:szCs w:val="24"/>
          <w:lang w:val="en-US"/>
        </w:rPr>
        <w:t>[35]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. The amino acid sequences were back-translated to nucleotide sequences and used for the estimation of the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pairwise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non-synonymous (</w:t>
      </w:r>
      <w:proofErr w:type="spellStart"/>
      <w:proofErr w:type="gram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proofErr w:type="gramEnd"/>
      <w:r w:rsidRPr="003A5D5D">
        <w:rPr>
          <w:rFonts w:ascii="Times New Roman" w:hAnsi="Times New Roman" w:cs="Times New Roman"/>
          <w:sz w:val="24"/>
          <w:szCs w:val="24"/>
          <w:lang w:val="en-US"/>
        </w:rPr>
        <w:t>) and synonymous (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) substitution rates using MEGA 5.05 </w:t>
      </w:r>
      <w:r w:rsidR="00CB77E3">
        <w:rPr>
          <w:rFonts w:ascii="Times New Roman" w:hAnsi="Times New Roman" w:cs="Times New Roman"/>
          <w:sz w:val="24"/>
          <w:szCs w:val="24"/>
          <w:lang w:val="en-US"/>
        </w:rPr>
        <w:t>[39]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. The Jukes-Cantor distance model with the modified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Nei-Gojobori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method was used. The pair-wise ratios of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A5D5D">
        <w:rPr>
          <w:rFonts w:ascii="Times New Roman" w:hAnsi="Times New Roman" w:cs="Times New Roman"/>
          <w:sz w:val="24"/>
          <w:szCs w:val="24"/>
        </w:rPr>
        <w:t>ω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) were calculated and used to investigate if </w:t>
      </w:r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B. oleae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sequences were evolved under positive (</w:t>
      </w:r>
      <w:r w:rsidRPr="003A5D5D">
        <w:rPr>
          <w:rFonts w:ascii="Times New Roman" w:hAnsi="Times New Roman" w:cs="Times New Roman"/>
          <w:sz w:val="24"/>
          <w:szCs w:val="24"/>
        </w:rPr>
        <w:t>ω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&gt; 1) or negative, purifying (</w:t>
      </w:r>
      <w:r w:rsidRPr="003A5D5D">
        <w:rPr>
          <w:rFonts w:ascii="Times New Roman" w:hAnsi="Times New Roman" w:cs="Times New Roman"/>
          <w:sz w:val="24"/>
          <w:szCs w:val="24"/>
        </w:rPr>
        <w:t>ω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&lt; 1) selection or neutrally (</w:t>
      </w:r>
      <w:r w:rsidRPr="003A5D5D">
        <w:rPr>
          <w:rFonts w:ascii="Times New Roman" w:hAnsi="Times New Roman" w:cs="Times New Roman"/>
          <w:sz w:val="24"/>
          <w:szCs w:val="24"/>
        </w:rPr>
        <w:t>ω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= 1) compared to the corresponding sequences of </w:t>
      </w:r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dorsalis</w:t>
      </w:r>
      <w:proofErr w:type="spellEnd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DC049A" w:rsidRPr="003A5D5D" w:rsidRDefault="00DC049A" w:rsidP="00DC04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5D5D">
        <w:rPr>
          <w:rFonts w:ascii="Times New Roman" w:hAnsi="Times New Roman" w:cs="Times New Roman"/>
          <w:b/>
          <w:sz w:val="24"/>
          <w:szCs w:val="24"/>
          <w:lang w:val="en-US"/>
        </w:rPr>
        <w:t>Results and Discussion</w:t>
      </w:r>
    </w:p>
    <w:p w:rsidR="004846B2" w:rsidRDefault="00DC049A" w:rsidP="004846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To identify detoxification genes of </w:t>
      </w:r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B. oleae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undergoing positive selection and thus possibly playing a role switching from feeding on decaying substrates to fresh ones, a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A5D5D">
        <w:rPr>
          <w:rFonts w:ascii="Times New Roman" w:hAnsi="Times New Roman" w:cs="Times New Roman"/>
          <w:sz w:val="24"/>
          <w:szCs w:val="24"/>
        </w:rPr>
        <w:t>ω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93615">
        <w:rPr>
          <w:rFonts w:ascii="Times New Roman" w:hAnsi="Times New Roman" w:cs="Times New Roman"/>
          <w:sz w:val="24"/>
          <w:szCs w:val="24"/>
          <w:lang w:val="en-US"/>
        </w:rPr>
        <w:t>analysis was performed (Table S1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>.1)</w:t>
      </w:r>
      <w:r w:rsidR="00E417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Among the 22 pairs of </w:t>
      </w:r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oleae/B. </w:t>
      </w:r>
      <w:proofErr w:type="spellStart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>dorsalis</w:t>
      </w:r>
      <w:proofErr w:type="spellEnd"/>
      <w:r w:rsidRPr="003A5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values ranged from 0.672 to 1.727, with an average of 0.967.</w:t>
      </w:r>
      <w:r w:rsidR="00E42A34"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Eight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pairs had a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value greater than 1. </w:t>
      </w:r>
      <w:proofErr w:type="gramStart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Among the </w:t>
      </w:r>
      <w:r w:rsidR="006A3A8E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with a 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A5D5D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value great</w:t>
      </w:r>
      <w:r w:rsidR="009053C3" w:rsidRPr="003A5D5D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3A5D5D">
        <w:rPr>
          <w:rFonts w:ascii="Times New Roman" w:hAnsi="Times New Roman" w:cs="Times New Roman"/>
          <w:sz w:val="24"/>
          <w:szCs w:val="24"/>
          <w:lang w:val="en-US"/>
        </w:rPr>
        <w:t xml:space="preserve"> than one</w:t>
      </w:r>
      <w:r w:rsidR="00114A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4B0E">
        <w:rPr>
          <w:rFonts w:ascii="Times New Roman" w:hAnsi="Times New Roman" w:cs="Times New Roman"/>
          <w:sz w:val="24"/>
          <w:szCs w:val="24"/>
          <w:lang w:val="en-US"/>
        </w:rPr>
        <w:t xml:space="preserve"> two </w:t>
      </w:r>
      <w:r w:rsidR="005A47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oleae </w:t>
      </w:r>
      <w:r w:rsidR="009628D7">
        <w:rPr>
          <w:rFonts w:ascii="Times New Roman" w:hAnsi="Times New Roman" w:cs="Times New Roman"/>
          <w:sz w:val="24"/>
          <w:szCs w:val="24"/>
          <w:lang w:val="en-US"/>
        </w:rPr>
        <w:t>contigs</w:t>
      </w:r>
      <w:r w:rsidR="00A67CB5">
        <w:rPr>
          <w:rFonts w:ascii="Times New Roman" w:hAnsi="Times New Roman" w:cs="Times New Roman"/>
          <w:sz w:val="24"/>
          <w:szCs w:val="24"/>
          <w:lang w:val="en-US"/>
        </w:rPr>
        <w:t xml:space="preserve"> (contig</w:t>
      </w:r>
      <w:r w:rsidR="00283EF7">
        <w:rPr>
          <w:rFonts w:ascii="Times New Roman" w:hAnsi="Times New Roman" w:cs="Times New Roman"/>
          <w:sz w:val="24"/>
          <w:szCs w:val="24"/>
          <w:lang w:val="en-US"/>
        </w:rPr>
        <w:t>05658 and contig0426)</w:t>
      </w:r>
      <w:r w:rsidR="00323E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36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28D7">
        <w:rPr>
          <w:rFonts w:ascii="Times New Roman" w:hAnsi="Times New Roman" w:cs="Times New Roman"/>
          <w:sz w:val="24"/>
          <w:szCs w:val="24"/>
          <w:lang w:val="en-US"/>
        </w:rPr>
        <w:t xml:space="preserve">coding for </w:t>
      </w:r>
      <w:r w:rsidR="00DE5B9B">
        <w:rPr>
          <w:rFonts w:ascii="Times New Roman" w:hAnsi="Times New Roman" w:cs="Times New Roman"/>
          <w:sz w:val="24"/>
          <w:szCs w:val="24"/>
          <w:lang w:val="en-US"/>
        </w:rPr>
        <w:t>P450</w:t>
      </w:r>
      <w:bookmarkStart w:id="0" w:name="_GoBack"/>
      <w:bookmarkEnd w:id="0"/>
      <w:r w:rsidR="009628D7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E64EFA">
        <w:rPr>
          <w:rFonts w:ascii="Times New Roman" w:hAnsi="Times New Roman" w:cs="Times New Roman"/>
          <w:sz w:val="24"/>
          <w:szCs w:val="24"/>
          <w:lang w:val="en-US"/>
        </w:rPr>
        <w:t xml:space="preserve">ranked the highest (with </w:t>
      </w:r>
      <w:r w:rsidR="005A22F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5A22F1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="005A22F1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5A22F1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="005A22F1">
        <w:rPr>
          <w:rFonts w:ascii="Times New Roman" w:hAnsi="Times New Roman" w:cs="Times New Roman"/>
          <w:sz w:val="24"/>
          <w:szCs w:val="24"/>
          <w:lang w:val="en-US"/>
        </w:rPr>
        <w:t xml:space="preserve"> ratio </w:t>
      </w:r>
      <w:r w:rsidR="00BB4568">
        <w:rPr>
          <w:rFonts w:ascii="Times New Roman" w:hAnsi="Times New Roman" w:cs="Times New Roman"/>
          <w:sz w:val="24"/>
          <w:szCs w:val="24"/>
          <w:lang w:val="en-US"/>
        </w:rPr>
        <w:t>of 1.727 of 1.276</w:t>
      </w:r>
      <w:r w:rsidR="008D3B46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BB45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9730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97305">
        <w:rPr>
          <w:rFonts w:ascii="Times New Roman" w:hAnsi="Times New Roman" w:cs="Times New Roman"/>
          <w:sz w:val="24"/>
          <w:szCs w:val="24"/>
          <w:lang w:val="en-US"/>
        </w:rPr>
        <w:t xml:space="preserve"> This might</w:t>
      </w:r>
      <w:r w:rsidR="000E4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305">
        <w:rPr>
          <w:rFonts w:ascii="Times New Roman" w:hAnsi="Times New Roman" w:cs="Times New Roman"/>
          <w:sz w:val="24"/>
          <w:szCs w:val="24"/>
          <w:lang w:val="en-US"/>
        </w:rPr>
        <w:t>suggest that</w:t>
      </w:r>
      <w:r w:rsidR="00977A04">
        <w:rPr>
          <w:rFonts w:ascii="Times New Roman" w:hAnsi="Times New Roman" w:cs="Times New Roman"/>
          <w:sz w:val="24"/>
          <w:szCs w:val="24"/>
          <w:lang w:val="en-US"/>
        </w:rPr>
        <w:t xml:space="preserve"> these </w:t>
      </w:r>
      <w:r w:rsidR="00DE5B9B">
        <w:rPr>
          <w:rFonts w:ascii="Times New Roman" w:hAnsi="Times New Roman" w:cs="Times New Roman"/>
          <w:sz w:val="24"/>
          <w:szCs w:val="24"/>
          <w:lang w:val="en-US"/>
        </w:rPr>
        <w:t>two P450</w:t>
      </w:r>
      <w:r w:rsidR="00977A0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B6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305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700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6B3">
        <w:rPr>
          <w:rFonts w:ascii="Times New Roman" w:hAnsi="Times New Roman" w:cs="Times New Roman"/>
          <w:sz w:val="24"/>
          <w:szCs w:val="24"/>
          <w:lang w:val="en-US"/>
        </w:rPr>
        <w:t>under positive selection</w:t>
      </w:r>
      <w:r w:rsidR="00097305">
        <w:rPr>
          <w:rFonts w:ascii="Times New Roman" w:hAnsi="Times New Roman" w:cs="Times New Roman"/>
          <w:sz w:val="24"/>
          <w:szCs w:val="24"/>
          <w:lang w:val="en-US"/>
        </w:rPr>
        <w:t xml:space="preserve"> and contribute to the ability of </w:t>
      </w:r>
      <w:r w:rsidR="000973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oleae </w:t>
      </w:r>
      <w:r w:rsidR="00097305">
        <w:rPr>
          <w:rFonts w:ascii="Times New Roman" w:hAnsi="Times New Roman" w:cs="Times New Roman"/>
          <w:sz w:val="24"/>
          <w:szCs w:val="24"/>
          <w:lang w:val="en-US"/>
        </w:rPr>
        <w:t>to feed on fresh olives</w:t>
      </w:r>
      <w:r w:rsidR="00EB66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6874">
        <w:rPr>
          <w:rFonts w:ascii="Times New Roman" w:hAnsi="Times New Roman" w:cs="Times New Roman"/>
          <w:sz w:val="24"/>
          <w:szCs w:val="24"/>
          <w:lang w:val="en-US"/>
        </w:rPr>
        <w:t xml:space="preserve"> However, as only fragments of </w:t>
      </w:r>
      <w:proofErr w:type="spellStart"/>
      <w:r w:rsidR="00ED64D0">
        <w:rPr>
          <w:rFonts w:ascii="Times New Roman" w:hAnsi="Times New Roman" w:cs="Times New Roman"/>
          <w:i/>
          <w:sz w:val="24"/>
          <w:szCs w:val="24"/>
          <w:lang w:val="en-US"/>
        </w:rPr>
        <w:t>Bactrocera</w:t>
      </w:r>
      <w:proofErr w:type="spellEnd"/>
      <w:r w:rsidR="00ED64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96874">
        <w:rPr>
          <w:rFonts w:ascii="Times New Roman" w:hAnsi="Times New Roman" w:cs="Times New Roman"/>
          <w:sz w:val="24"/>
          <w:szCs w:val="24"/>
          <w:lang w:val="en-US"/>
        </w:rPr>
        <w:t xml:space="preserve">CYP </w:t>
      </w:r>
      <w:r w:rsidR="00ED64D0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E96874">
        <w:rPr>
          <w:rFonts w:ascii="Times New Roman" w:hAnsi="Times New Roman" w:cs="Times New Roman"/>
          <w:sz w:val="24"/>
          <w:szCs w:val="24"/>
          <w:lang w:val="en-US"/>
        </w:rPr>
        <w:t xml:space="preserve"> were compared and </w:t>
      </w:r>
      <w:proofErr w:type="spellStart"/>
      <w:r w:rsidR="00E96874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="00E96874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E96874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="00E968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96874">
        <w:rPr>
          <w:rFonts w:ascii="Times New Roman" w:hAnsi="Times New Roman" w:cs="Times New Roman"/>
          <w:sz w:val="24"/>
          <w:szCs w:val="24"/>
          <w:lang w:val="en-US"/>
        </w:rPr>
        <w:t>ratio vary</w:t>
      </w:r>
      <w:proofErr w:type="gramEnd"/>
      <w:r w:rsidR="00E968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5532">
        <w:rPr>
          <w:rFonts w:ascii="Times New Roman" w:hAnsi="Times New Roman" w:cs="Times New Roman"/>
          <w:sz w:val="24"/>
          <w:szCs w:val="24"/>
          <w:lang w:val="en-US"/>
        </w:rPr>
        <w:t>gre</w:t>
      </w:r>
      <w:r w:rsidR="001C22B6">
        <w:rPr>
          <w:rFonts w:ascii="Times New Roman" w:hAnsi="Times New Roman" w:cs="Times New Roman"/>
          <w:sz w:val="24"/>
          <w:szCs w:val="24"/>
          <w:lang w:val="en-US"/>
        </w:rPr>
        <w:t>atly depe</w:t>
      </w:r>
      <w:r w:rsidR="00CC3360">
        <w:rPr>
          <w:rFonts w:ascii="Times New Roman" w:hAnsi="Times New Roman" w:cs="Times New Roman"/>
          <w:sz w:val="24"/>
          <w:szCs w:val="24"/>
          <w:lang w:val="en-US"/>
        </w:rPr>
        <w:t xml:space="preserve">nding on gene region </w:t>
      </w:r>
      <w:r w:rsidR="008F6C4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02D51">
        <w:rPr>
          <w:rFonts w:ascii="Times New Roman" w:hAnsi="Times New Roman" w:cs="Times New Roman"/>
          <w:sz w:val="24"/>
          <w:szCs w:val="24"/>
          <w:lang w:val="en-US"/>
        </w:rPr>
        <w:t>conserved v</w:t>
      </w:r>
      <w:r w:rsidR="00393615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202D5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3615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202D51">
        <w:rPr>
          <w:rFonts w:ascii="Times New Roman" w:hAnsi="Times New Roman" w:cs="Times New Roman"/>
          <w:sz w:val="24"/>
          <w:szCs w:val="24"/>
          <w:lang w:val="en-US"/>
        </w:rPr>
        <w:t xml:space="preserve"> non conserved domains</w:t>
      </w:r>
      <w:r w:rsidR="00061D2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0213C">
        <w:rPr>
          <w:rFonts w:ascii="Times New Roman" w:hAnsi="Times New Roman" w:cs="Times New Roman"/>
          <w:sz w:val="24"/>
          <w:szCs w:val="24"/>
          <w:lang w:val="en-US"/>
        </w:rPr>
        <w:t>this hypothesis should be</w:t>
      </w:r>
      <w:r w:rsidR="004846B2">
        <w:rPr>
          <w:rFonts w:ascii="Times New Roman" w:hAnsi="Times New Roman" w:cs="Times New Roman"/>
          <w:sz w:val="24"/>
          <w:szCs w:val="24"/>
          <w:lang w:val="en-US"/>
        </w:rPr>
        <w:t xml:space="preserve"> taken with care.</w:t>
      </w:r>
    </w:p>
    <w:p w:rsidR="004846B2" w:rsidRDefault="004846B2" w:rsidP="004846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5D72" w:rsidRDefault="00175D72" w:rsidP="004846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5D72" w:rsidRDefault="00175D72" w:rsidP="004846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3615" w:rsidRPr="00393615" w:rsidRDefault="00393615" w:rsidP="004846B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615">
        <w:rPr>
          <w:rFonts w:ascii="Times New Roman" w:hAnsi="Times New Roman" w:cs="Times New Roman"/>
          <w:b/>
          <w:sz w:val="24"/>
          <w:szCs w:val="24"/>
          <w:lang w:val="en-US"/>
        </w:rPr>
        <w:t>Table S1.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d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d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tbl>
      <w:tblPr>
        <w:tblStyle w:val="TableGrid"/>
        <w:tblW w:w="7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5"/>
        <w:gridCol w:w="2272"/>
        <w:gridCol w:w="1276"/>
        <w:gridCol w:w="2035"/>
      </w:tblGrid>
      <w:tr w:rsidR="00613192" w:rsidRPr="000301EE" w:rsidTr="00613192">
        <w:trPr>
          <w:trHeight w:val="632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613192" w:rsidRPr="00276C4B" w:rsidRDefault="00613192" w:rsidP="006C3182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276C4B">
              <w:rPr>
                <w:b/>
                <w:i/>
                <w:sz w:val="24"/>
                <w:szCs w:val="24"/>
                <w:lang w:val="en-US"/>
              </w:rPr>
              <w:lastRenderedPageBreak/>
              <w:t>B. oleae</w:t>
            </w:r>
            <w:r w:rsidRPr="00276C4B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lang w:val="en-US"/>
              </w:rPr>
              <w:t>contig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:rsidR="00613192" w:rsidRPr="00276C4B" w:rsidRDefault="00613192" w:rsidP="006C3182">
            <w:pPr>
              <w:rPr>
                <w:b/>
                <w:sz w:val="24"/>
                <w:szCs w:val="24"/>
                <w:lang w:val="en-US"/>
              </w:rPr>
            </w:pPr>
            <w:r w:rsidRPr="00104303">
              <w:rPr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104303">
              <w:rPr>
                <w:b/>
                <w:i/>
                <w:sz w:val="24"/>
                <w:szCs w:val="24"/>
                <w:lang w:val="en-US"/>
              </w:rPr>
              <w:t>dorsalis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6C4B">
              <w:rPr>
                <w:b/>
                <w:sz w:val="24"/>
                <w:szCs w:val="24"/>
                <w:lang w:val="en-US"/>
              </w:rPr>
              <w:t>ortholo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3192" w:rsidRPr="00276C4B" w:rsidRDefault="00613192" w:rsidP="006C3182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276C4B">
              <w:rPr>
                <w:b/>
                <w:sz w:val="24"/>
                <w:szCs w:val="24"/>
                <w:lang w:val="en-US"/>
              </w:rPr>
              <w:t>dN</w:t>
            </w:r>
            <w:proofErr w:type="spellEnd"/>
            <w:r w:rsidRPr="00276C4B">
              <w:rPr>
                <w:b/>
                <w:sz w:val="24"/>
                <w:szCs w:val="24"/>
                <w:lang w:val="en-US"/>
              </w:rPr>
              <w:t>/</w:t>
            </w:r>
            <w:proofErr w:type="spellStart"/>
            <w:r w:rsidRPr="00276C4B">
              <w:rPr>
                <w:b/>
                <w:sz w:val="24"/>
                <w:szCs w:val="24"/>
                <w:lang w:val="en-US"/>
              </w:rPr>
              <w:t>dS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613192" w:rsidRPr="00276C4B" w:rsidRDefault="00613192" w:rsidP="006C3182">
            <w:pPr>
              <w:spacing w:line="276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ength of analyzed sequence (</w:t>
            </w:r>
            <w:proofErr w:type="spellStart"/>
            <w:r>
              <w:rPr>
                <w:b/>
                <w:sz w:val="24"/>
                <w:szCs w:val="24"/>
                <w:lang w:val="en-US"/>
              </w:rPr>
              <w:t>nt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613192" w:rsidRDefault="00613192" w:rsidP="00342487">
            <w:pPr>
              <w:spacing w:line="360" w:lineRule="auto"/>
              <w:jc w:val="both"/>
              <w:rPr>
                <w:b/>
                <w:sz w:val="24"/>
                <w:szCs w:val="24"/>
                <w:lang w:val="nl-BE"/>
              </w:rPr>
            </w:pPr>
            <w:r w:rsidRPr="00613192">
              <w:rPr>
                <w:b/>
                <w:sz w:val="24"/>
                <w:szCs w:val="24"/>
                <w:lang w:val="nl-BE"/>
              </w:rPr>
              <w:t>P450s</w:t>
            </w:r>
          </w:p>
        </w:tc>
        <w:tc>
          <w:tcPr>
            <w:tcW w:w="2272" w:type="dxa"/>
          </w:tcPr>
          <w:p w:rsidR="00613192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</w:p>
        </w:tc>
        <w:tc>
          <w:tcPr>
            <w:tcW w:w="1276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</w:p>
        </w:tc>
        <w:tc>
          <w:tcPr>
            <w:tcW w:w="2035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Contig05003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Bdor_JF835034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0.973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639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Contig05056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Bdor_gi310775896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0.819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729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Contig00591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nl-BE"/>
              </w:rPr>
            </w:pPr>
            <w:r>
              <w:rPr>
                <w:sz w:val="24"/>
                <w:szCs w:val="24"/>
                <w:lang w:val="nl-BE"/>
              </w:rPr>
              <w:t>Bdor_gi310775884</w:t>
            </w:r>
          </w:p>
        </w:tc>
        <w:tc>
          <w:tcPr>
            <w:tcW w:w="1276" w:type="dxa"/>
          </w:tcPr>
          <w:p w:rsidR="00613192" w:rsidRPr="00DC049A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DC049A">
              <w:rPr>
                <w:sz w:val="24"/>
                <w:szCs w:val="24"/>
                <w:lang w:val="en-US"/>
              </w:rPr>
              <w:t>1.044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2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8650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294997376</w:t>
            </w:r>
          </w:p>
        </w:tc>
        <w:tc>
          <w:tcPr>
            <w:tcW w:w="1276" w:type="dxa"/>
          </w:tcPr>
          <w:p w:rsidR="00613192" w:rsidRPr="00DC049A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DC049A">
              <w:rPr>
                <w:sz w:val="24"/>
                <w:szCs w:val="24"/>
                <w:lang w:val="en-US"/>
              </w:rPr>
              <w:t>0.696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8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447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404441543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7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57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3864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72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9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524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73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4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3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383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404441545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9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51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727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310775888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35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251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CYP-05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310775888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2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0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4361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gi310775898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22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561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70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7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CYP-15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57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2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5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343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66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40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9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3886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64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4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66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1311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56</w:t>
            </w:r>
          </w:p>
        </w:tc>
        <w:tc>
          <w:tcPr>
            <w:tcW w:w="1276" w:type="dxa"/>
          </w:tcPr>
          <w:p w:rsidR="00613192" w:rsidRPr="00235F71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35F71">
              <w:rPr>
                <w:sz w:val="24"/>
                <w:szCs w:val="24"/>
                <w:lang w:val="en-US"/>
              </w:rPr>
              <w:t>0.67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0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5658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52</w:t>
            </w:r>
          </w:p>
        </w:tc>
        <w:tc>
          <w:tcPr>
            <w:tcW w:w="1276" w:type="dxa"/>
          </w:tcPr>
          <w:p w:rsidR="00613192" w:rsidRPr="00235F71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35F71">
              <w:rPr>
                <w:sz w:val="24"/>
                <w:szCs w:val="24"/>
                <w:lang w:val="en-US"/>
              </w:rPr>
              <w:t>1.727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4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4026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5054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76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65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613192" w:rsidRDefault="00613192" w:rsidP="00342487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613192">
              <w:rPr>
                <w:b/>
                <w:sz w:val="24"/>
                <w:szCs w:val="24"/>
                <w:lang w:val="en-US"/>
              </w:rPr>
              <w:t>CCEs</w:t>
            </w:r>
          </w:p>
        </w:tc>
        <w:tc>
          <w:tcPr>
            <w:tcW w:w="2272" w:type="dxa"/>
          </w:tcPr>
          <w:p w:rsidR="00613192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035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2935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970912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4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5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6987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970913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93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3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3198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970921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62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1</w:t>
            </w:r>
          </w:p>
        </w:tc>
      </w:tr>
      <w:tr w:rsidR="00613192" w:rsidRPr="00276C4B" w:rsidTr="00613192">
        <w:tc>
          <w:tcPr>
            <w:tcW w:w="1805" w:type="dxa"/>
          </w:tcPr>
          <w:p w:rsidR="00613192" w:rsidRPr="00613192" w:rsidRDefault="00613192" w:rsidP="00342487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613192">
              <w:rPr>
                <w:b/>
                <w:sz w:val="24"/>
                <w:szCs w:val="24"/>
                <w:lang w:val="en-US"/>
              </w:rPr>
              <w:t>GSTs</w:t>
            </w:r>
          </w:p>
        </w:tc>
        <w:tc>
          <w:tcPr>
            <w:tcW w:w="2272" w:type="dxa"/>
          </w:tcPr>
          <w:p w:rsidR="00613192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035" w:type="dxa"/>
          </w:tcPr>
          <w:p w:rsidR="00613192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613192" w:rsidRPr="00276C4B" w:rsidTr="00613192">
        <w:tc>
          <w:tcPr>
            <w:tcW w:w="180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g00363</w:t>
            </w:r>
          </w:p>
        </w:tc>
        <w:tc>
          <w:tcPr>
            <w:tcW w:w="2272" w:type="dxa"/>
          </w:tcPr>
          <w:p w:rsidR="00613192" w:rsidRPr="00276C4B" w:rsidRDefault="00613192" w:rsidP="00874D7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or_JF833321</w:t>
            </w:r>
          </w:p>
        </w:tc>
        <w:tc>
          <w:tcPr>
            <w:tcW w:w="1276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1</w:t>
            </w:r>
          </w:p>
        </w:tc>
        <w:tc>
          <w:tcPr>
            <w:tcW w:w="2035" w:type="dxa"/>
          </w:tcPr>
          <w:p w:rsidR="00613192" w:rsidRPr="00276C4B" w:rsidRDefault="00613192" w:rsidP="0034248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086</w:t>
            </w:r>
          </w:p>
        </w:tc>
      </w:tr>
    </w:tbl>
    <w:p w:rsidR="00DC049A" w:rsidRPr="00DC049A" w:rsidRDefault="00DC049A">
      <w:pPr>
        <w:rPr>
          <w:lang w:val="en-US"/>
        </w:rPr>
      </w:pPr>
    </w:p>
    <w:sectPr w:rsidR="00DC049A" w:rsidRPr="00DC049A" w:rsidSect="00144A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04303"/>
    <w:rsid w:val="00001B09"/>
    <w:rsid w:val="000040C4"/>
    <w:rsid w:val="000041F7"/>
    <w:rsid w:val="00006CCB"/>
    <w:rsid w:val="000072F8"/>
    <w:rsid w:val="00012B31"/>
    <w:rsid w:val="00015440"/>
    <w:rsid w:val="00015CEB"/>
    <w:rsid w:val="00016E8C"/>
    <w:rsid w:val="000227E7"/>
    <w:rsid w:val="00024565"/>
    <w:rsid w:val="00025E0F"/>
    <w:rsid w:val="000262BD"/>
    <w:rsid w:val="0002670D"/>
    <w:rsid w:val="000301EE"/>
    <w:rsid w:val="00034FD9"/>
    <w:rsid w:val="0003663D"/>
    <w:rsid w:val="00037258"/>
    <w:rsid w:val="00043436"/>
    <w:rsid w:val="00043785"/>
    <w:rsid w:val="000452DA"/>
    <w:rsid w:val="00052883"/>
    <w:rsid w:val="00052B5E"/>
    <w:rsid w:val="00053BF8"/>
    <w:rsid w:val="000543AA"/>
    <w:rsid w:val="0005662C"/>
    <w:rsid w:val="00057721"/>
    <w:rsid w:val="000579BC"/>
    <w:rsid w:val="0006032E"/>
    <w:rsid w:val="000606A2"/>
    <w:rsid w:val="00061D27"/>
    <w:rsid w:val="000645A7"/>
    <w:rsid w:val="00067699"/>
    <w:rsid w:val="00067FC1"/>
    <w:rsid w:val="00070D3F"/>
    <w:rsid w:val="00073B59"/>
    <w:rsid w:val="00073FDA"/>
    <w:rsid w:val="00077985"/>
    <w:rsid w:val="000831A1"/>
    <w:rsid w:val="00087605"/>
    <w:rsid w:val="00097305"/>
    <w:rsid w:val="000A0A23"/>
    <w:rsid w:val="000A6E8C"/>
    <w:rsid w:val="000B57EE"/>
    <w:rsid w:val="000B5CA6"/>
    <w:rsid w:val="000C2108"/>
    <w:rsid w:val="000C3544"/>
    <w:rsid w:val="000C4C1A"/>
    <w:rsid w:val="000D1CB7"/>
    <w:rsid w:val="000D2A9A"/>
    <w:rsid w:val="000D44A9"/>
    <w:rsid w:val="000D6252"/>
    <w:rsid w:val="000E10E5"/>
    <w:rsid w:val="000E1866"/>
    <w:rsid w:val="000E2A5C"/>
    <w:rsid w:val="000E3227"/>
    <w:rsid w:val="000E3438"/>
    <w:rsid w:val="000E3EA4"/>
    <w:rsid w:val="000E4BE9"/>
    <w:rsid w:val="000E4E9F"/>
    <w:rsid w:val="000E506D"/>
    <w:rsid w:val="000F31BB"/>
    <w:rsid w:val="000F6DCE"/>
    <w:rsid w:val="00100CE4"/>
    <w:rsid w:val="00100D2E"/>
    <w:rsid w:val="00101E17"/>
    <w:rsid w:val="00103825"/>
    <w:rsid w:val="00104303"/>
    <w:rsid w:val="00107E58"/>
    <w:rsid w:val="00114A14"/>
    <w:rsid w:val="00115158"/>
    <w:rsid w:val="00115877"/>
    <w:rsid w:val="001216D9"/>
    <w:rsid w:val="0012678D"/>
    <w:rsid w:val="00130EDF"/>
    <w:rsid w:val="0013105F"/>
    <w:rsid w:val="001315D6"/>
    <w:rsid w:val="00133E5B"/>
    <w:rsid w:val="001347AA"/>
    <w:rsid w:val="0014056E"/>
    <w:rsid w:val="00140A19"/>
    <w:rsid w:val="00141075"/>
    <w:rsid w:val="00144A01"/>
    <w:rsid w:val="00144A50"/>
    <w:rsid w:val="001452CC"/>
    <w:rsid w:val="00145436"/>
    <w:rsid w:val="001469AC"/>
    <w:rsid w:val="00147736"/>
    <w:rsid w:val="00147FDB"/>
    <w:rsid w:val="00151976"/>
    <w:rsid w:val="00152AAB"/>
    <w:rsid w:val="00152DBF"/>
    <w:rsid w:val="00156045"/>
    <w:rsid w:val="00156155"/>
    <w:rsid w:val="001604C5"/>
    <w:rsid w:val="00161BC1"/>
    <w:rsid w:val="001654B1"/>
    <w:rsid w:val="00166DE0"/>
    <w:rsid w:val="00171715"/>
    <w:rsid w:val="00171B2C"/>
    <w:rsid w:val="0017340E"/>
    <w:rsid w:val="001757B9"/>
    <w:rsid w:val="00175D72"/>
    <w:rsid w:val="00181A98"/>
    <w:rsid w:val="00184CA7"/>
    <w:rsid w:val="00187010"/>
    <w:rsid w:val="001905EC"/>
    <w:rsid w:val="001917CC"/>
    <w:rsid w:val="001955E0"/>
    <w:rsid w:val="00195849"/>
    <w:rsid w:val="00196E17"/>
    <w:rsid w:val="001A2E71"/>
    <w:rsid w:val="001A5725"/>
    <w:rsid w:val="001A5CDF"/>
    <w:rsid w:val="001A5DE0"/>
    <w:rsid w:val="001B191A"/>
    <w:rsid w:val="001C03BD"/>
    <w:rsid w:val="001C22B6"/>
    <w:rsid w:val="001C2371"/>
    <w:rsid w:val="001C6D15"/>
    <w:rsid w:val="001D0A6E"/>
    <w:rsid w:val="001D2BBA"/>
    <w:rsid w:val="001D5535"/>
    <w:rsid w:val="001E3631"/>
    <w:rsid w:val="001E3F52"/>
    <w:rsid w:val="001E419B"/>
    <w:rsid w:val="001E7DFE"/>
    <w:rsid w:val="001F51B8"/>
    <w:rsid w:val="001F54D3"/>
    <w:rsid w:val="002009AA"/>
    <w:rsid w:val="00202D51"/>
    <w:rsid w:val="002043DC"/>
    <w:rsid w:val="00205373"/>
    <w:rsid w:val="00206C8F"/>
    <w:rsid w:val="00210CBE"/>
    <w:rsid w:val="00211828"/>
    <w:rsid w:val="0021337C"/>
    <w:rsid w:val="00215532"/>
    <w:rsid w:val="00216284"/>
    <w:rsid w:val="00217BE7"/>
    <w:rsid w:val="00226611"/>
    <w:rsid w:val="002309A1"/>
    <w:rsid w:val="00235F71"/>
    <w:rsid w:val="002375A2"/>
    <w:rsid w:val="00237E09"/>
    <w:rsid w:val="00237E2A"/>
    <w:rsid w:val="002408AB"/>
    <w:rsid w:val="00243429"/>
    <w:rsid w:val="002447A4"/>
    <w:rsid w:val="002509FB"/>
    <w:rsid w:val="002516A0"/>
    <w:rsid w:val="002617F9"/>
    <w:rsid w:val="00261C9C"/>
    <w:rsid w:val="00262F5B"/>
    <w:rsid w:val="00263E04"/>
    <w:rsid w:val="00264118"/>
    <w:rsid w:val="00266499"/>
    <w:rsid w:val="00274492"/>
    <w:rsid w:val="00274B7C"/>
    <w:rsid w:val="0027675D"/>
    <w:rsid w:val="002814DC"/>
    <w:rsid w:val="002814E4"/>
    <w:rsid w:val="00283CF9"/>
    <w:rsid w:val="00283EF7"/>
    <w:rsid w:val="00285796"/>
    <w:rsid w:val="00287711"/>
    <w:rsid w:val="00287CB2"/>
    <w:rsid w:val="00290792"/>
    <w:rsid w:val="002945C1"/>
    <w:rsid w:val="0029512E"/>
    <w:rsid w:val="00296FDE"/>
    <w:rsid w:val="002A3403"/>
    <w:rsid w:val="002B20C7"/>
    <w:rsid w:val="002B227E"/>
    <w:rsid w:val="002B6381"/>
    <w:rsid w:val="002B7BEA"/>
    <w:rsid w:val="002C035B"/>
    <w:rsid w:val="002C0842"/>
    <w:rsid w:val="002C159A"/>
    <w:rsid w:val="002C1B12"/>
    <w:rsid w:val="002C3216"/>
    <w:rsid w:val="002C4E80"/>
    <w:rsid w:val="002D0A98"/>
    <w:rsid w:val="002D1490"/>
    <w:rsid w:val="002D43CE"/>
    <w:rsid w:val="002D5476"/>
    <w:rsid w:val="002E2B2F"/>
    <w:rsid w:val="002E43DF"/>
    <w:rsid w:val="002E467B"/>
    <w:rsid w:val="002E567E"/>
    <w:rsid w:val="002E5CB0"/>
    <w:rsid w:val="002E6CBA"/>
    <w:rsid w:val="002F47E6"/>
    <w:rsid w:val="002F613A"/>
    <w:rsid w:val="00300357"/>
    <w:rsid w:val="003015BB"/>
    <w:rsid w:val="0030623F"/>
    <w:rsid w:val="003067D3"/>
    <w:rsid w:val="00307A2B"/>
    <w:rsid w:val="00307AE0"/>
    <w:rsid w:val="0031054F"/>
    <w:rsid w:val="003108FD"/>
    <w:rsid w:val="00313E61"/>
    <w:rsid w:val="003142FD"/>
    <w:rsid w:val="00320A91"/>
    <w:rsid w:val="00323E2C"/>
    <w:rsid w:val="00326AC0"/>
    <w:rsid w:val="00326EE7"/>
    <w:rsid w:val="00333A76"/>
    <w:rsid w:val="00333AFE"/>
    <w:rsid w:val="00335E4D"/>
    <w:rsid w:val="00335E6B"/>
    <w:rsid w:val="00336C4B"/>
    <w:rsid w:val="003375AD"/>
    <w:rsid w:val="00343D02"/>
    <w:rsid w:val="00344269"/>
    <w:rsid w:val="00344669"/>
    <w:rsid w:val="003450BC"/>
    <w:rsid w:val="00354574"/>
    <w:rsid w:val="0035592A"/>
    <w:rsid w:val="00355F18"/>
    <w:rsid w:val="003600FD"/>
    <w:rsid w:val="0036366C"/>
    <w:rsid w:val="0036591C"/>
    <w:rsid w:val="00366599"/>
    <w:rsid w:val="00366640"/>
    <w:rsid w:val="003672EC"/>
    <w:rsid w:val="0036795D"/>
    <w:rsid w:val="00370C87"/>
    <w:rsid w:val="00375C0E"/>
    <w:rsid w:val="00377B0A"/>
    <w:rsid w:val="00381191"/>
    <w:rsid w:val="00381BE7"/>
    <w:rsid w:val="00382349"/>
    <w:rsid w:val="003920FF"/>
    <w:rsid w:val="00393596"/>
    <w:rsid w:val="003935F6"/>
    <w:rsid w:val="00393615"/>
    <w:rsid w:val="00395C6A"/>
    <w:rsid w:val="003A0825"/>
    <w:rsid w:val="003A1DDE"/>
    <w:rsid w:val="003A2C9B"/>
    <w:rsid w:val="003A2E32"/>
    <w:rsid w:val="003A2F64"/>
    <w:rsid w:val="003A3BF3"/>
    <w:rsid w:val="003A5D5D"/>
    <w:rsid w:val="003B07A8"/>
    <w:rsid w:val="003B3BC1"/>
    <w:rsid w:val="003B68C4"/>
    <w:rsid w:val="003C38D3"/>
    <w:rsid w:val="003C73FC"/>
    <w:rsid w:val="003D36C1"/>
    <w:rsid w:val="003D386E"/>
    <w:rsid w:val="003E03F9"/>
    <w:rsid w:val="003E0AE3"/>
    <w:rsid w:val="003E0FDF"/>
    <w:rsid w:val="003E3F55"/>
    <w:rsid w:val="003E4C66"/>
    <w:rsid w:val="003F07A1"/>
    <w:rsid w:val="003F2157"/>
    <w:rsid w:val="003F260B"/>
    <w:rsid w:val="003F3B85"/>
    <w:rsid w:val="003F462D"/>
    <w:rsid w:val="003F5D5A"/>
    <w:rsid w:val="003F5D92"/>
    <w:rsid w:val="003F66DD"/>
    <w:rsid w:val="003F6DCD"/>
    <w:rsid w:val="003F7564"/>
    <w:rsid w:val="003F7B4D"/>
    <w:rsid w:val="004011A4"/>
    <w:rsid w:val="004028E7"/>
    <w:rsid w:val="00407D2E"/>
    <w:rsid w:val="00411224"/>
    <w:rsid w:val="00411F6A"/>
    <w:rsid w:val="0041233D"/>
    <w:rsid w:val="004123AC"/>
    <w:rsid w:val="00412D4B"/>
    <w:rsid w:val="00413311"/>
    <w:rsid w:val="00413E64"/>
    <w:rsid w:val="00415134"/>
    <w:rsid w:val="00415B60"/>
    <w:rsid w:val="0042037E"/>
    <w:rsid w:val="004204F2"/>
    <w:rsid w:val="00421BE8"/>
    <w:rsid w:val="0042565E"/>
    <w:rsid w:val="004256ED"/>
    <w:rsid w:val="00425892"/>
    <w:rsid w:val="004334EE"/>
    <w:rsid w:val="0043610B"/>
    <w:rsid w:val="00440E40"/>
    <w:rsid w:val="004420F5"/>
    <w:rsid w:val="0045269C"/>
    <w:rsid w:val="0045467D"/>
    <w:rsid w:val="0045623A"/>
    <w:rsid w:val="0045777E"/>
    <w:rsid w:val="004644B2"/>
    <w:rsid w:val="00464A8D"/>
    <w:rsid w:val="0046532A"/>
    <w:rsid w:val="00467685"/>
    <w:rsid w:val="004739B1"/>
    <w:rsid w:val="00474C0D"/>
    <w:rsid w:val="00474CD3"/>
    <w:rsid w:val="004751CF"/>
    <w:rsid w:val="00476C63"/>
    <w:rsid w:val="00477A3E"/>
    <w:rsid w:val="00480753"/>
    <w:rsid w:val="00480E6D"/>
    <w:rsid w:val="004820E6"/>
    <w:rsid w:val="004846B2"/>
    <w:rsid w:val="00484B88"/>
    <w:rsid w:val="00490548"/>
    <w:rsid w:val="004941C9"/>
    <w:rsid w:val="004A0F64"/>
    <w:rsid w:val="004A17E4"/>
    <w:rsid w:val="004A674B"/>
    <w:rsid w:val="004A7EF4"/>
    <w:rsid w:val="004B3A49"/>
    <w:rsid w:val="004B3C0D"/>
    <w:rsid w:val="004B5459"/>
    <w:rsid w:val="004B70A1"/>
    <w:rsid w:val="004B71D6"/>
    <w:rsid w:val="004C3D14"/>
    <w:rsid w:val="004C6F8B"/>
    <w:rsid w:val="004D0383"/>
    <w:rsid w:val="004E2626"/>
    <w:rsid w:val="004E26FD"/>
    <w:rsid w:val="004E503A"/>
    <w:rsid w:val="004E643E"/>
    <w:rsid w:val="004E6F8F"/>
    <w:rsid w:val="004E7AB6"/>
    <w:rsid w:val="004F22B6"/>
    <w:rsid w:val="004F2965"/>
    <w:rsid w:val="004F31FA"/>
    <w:rsid w:val="004F4BCD"/>
    <w:rsid w:val="004F5217"/>
    <w:rsid w:val="004F5583"/>
    <w:rsid w:val="005003B7"/>
    <w:rsid w:val="0050076E"/>
    <w:rsid w:val="00500B25"/>
    <w:rsid w:val="00505399"/>
    <w:rsid w:val="00505AFA"/>
    <w:rsid w:val="0050754C"/>
    <w:rsid w:val="0051085A"/>
    <w:rsid w:val="005160C2"/>
    <w:rsid w:val="00520866"/>
    <w:rsid w:val="005222EE"/>
    <w:rsid w:val="00522644"/>
    <w:rsid w:val="0052276C"/>
    <w:rsid w:val="00524330"/>
    <w:rsid w:val="00525C8D"/>
    <w:rsid w:val="00526562"/>
    <w:rsid w:val="00530257"/>
    <w:rsid w:val="00531077"/>
    <w:rsid w:val="005333DB"/>
    <w:rsid w:val="00535FAC"/>
    <w:rsid w:val="0053613E"/>
    <w:rsid w:val="00540910"/>
    <w:rsid w:val="005413BC"/>
    <w:rsid w:val="005416B6"/>
    <w:rsid w:val="00541F38"/>
    <w:rsid w:val="00542477"/>
    <w:rsid w:val="00550027"/>
    <w:rsid w:val="00551083"/>
    <w:rsid w:val="00555F71"/>
    <w:rsid w:val="00565377"/>
    <w:rsid w:val="00573272"/>
    <w:rsid w:val="005749F0"/>
    <w:rsid w:val="005777E4"/>
    <w:rsid w:val="00580D1A"/>
    <w:rsid w:val="00581092"/>
    <w:rsid w:val="005813C1"/>
    <w:rsid w:val="00582182"/>
    <w:rsid w:val="005840D5"/>
    <w:rsid w:val="00584F72"/>
    <w:rsid w:val="0059127C"/>
    <w:rsid w:val="00593D27"/>
    <w:rsid w:val="005940C2"/>
    <w:rsid w:val="00597A3C"/>
    <w:rsid w:val="005A030A"/>
    <w:rsid w:val="005A22F1"/>
    <w:rsid w:val="005A47AA"/>
    <w:rsid w:val="005A4F6E"/>
    <w:rsid w:val="005A6A7E"/>
    <w:rsid w:val="005B49B8"/>
    <w:rsid w:val="005B58D6"/>
    <w:rsid w:val="005B6E28"/>
    <w:rsid w:val="005C0058"/>
    <w:rsid w:val="005C007E"/>
    <w:rsid w:val="005C5EB5"/>
    <w:rsid w:val="005D0BEF"/>
    <w:rsid w:val="005D1293"/>
    <w:rsid w:val="005D3294"/>
    <w:rsid w:val="005D7F6B"/>
    <w:rsid w:val="005E1121"/>
    <w:rsid w:val="005E3FAC"/>
    <w:rsid w:val="005E6471"/>
    <w:rsid w:val="005F0C19"/>
    <w:rsid w:val="006001AC"/>
    <w:rsid w:val="00600383"/>
    <w:rsid w:val="006004B3"/>
    <w:rsid w:val="00602602"/>
    <w:rsid w:val="006062B8"/>
    <w:rsid w:val="006071BA"/>
    <w:rsid w:val="00611202"/>
    <w:rsid w:val="00611AE0"/>
    <w:rsid w:val="00613192"/>
    <w:rsid w:val="00614F39"/>
    <w:rsid w:val="00616FA6"/>
    <w:rsid w:val="00617674"/>
    <w:rsid w:val="0061780F"/>
    <w:rsid w:val="00625145"/>
    <w:rsid w:val="006259DC"/>
    <w:rsid w:val="00640F81"/>
    <w:rsid w:val="00652591"/>
    <w:rsid w:val="006549F5"/>
    <w:rsid w:val="00657742"/>
    <w:rsid w:val="00661D36"/>
    <w:rsid w:val="006621D5"/>
    <w:rsid w:val="00662C44"/>
    <w:rsid w:val="00662FAD"/>
    <w:rsid w:val="00665FE4"/>
    <w:rsid w:val="00666034"/>
    <w:rsid w:val="0067277C"/>
    <w:rsid w:val="0067375B"/>
    <w:rsid w:val="0067614F"/>
    <w:rsid w:val="00680919"/>
    <w:rsid w:val="00681299"/>
    <w:rsid w:val="00683218"/>
    <w:rsid w:val="00683854"/>
    <w:rsid w:val="00684B6E"/>
    <w:rsid w:val="00687E95"/>
    <w:rsid w:val="006970C3"/>
    <w:rsid w:val="006979AC"/>
    <w:rsid w:val="006A085C"/>
    <w:rsid w:val="006A136F"/>
    <w:rsid w:val="006A30CA"/>
    <w:rsid w:val="006A3A8E"/>
    <w:rsid w:val="006A70AF"/>
    <w:rsid w:val="006A73F2"/>
    <w:rsid w:val="006A756D"/>
    <w:rsid w:val="006B1353"/>
    <w:rsid w:val="006B1A9E"/>
    <w:rsid w:val="006B3481"/>
    <w:rsid w:val="006C0609"/>
    <w:rsid w:val="006C3182"/>
    <w:rsid w:val="006C40EF"/>
    <w:rsid w:val="006C51AF"/>
    <w:rsid w:val="006C6459"/>
    <w:rsid w:val="006D22EC"/>
    <w:rsid w:val="006D3EC8"/>
    <w:rsid w:val="006D5EEF"/>
    <w:rsid w:val="006E0FFA"/>
    <w:rsid w:val="006E1756"/>
    <w:rsid w:val="006E1F88"/>
    <w:rsid w:val="006E25EC"/>
    <w:rsid w:val="006E3693"/>
    <w:rsid w:val="006E541C"/>
    <w:rsid w:val="006E62C8"/>
    <w:rsid w:val="006E6692"/>
    <w:rsid w:val="006E793B"/>
    <w:rsid w:val="006F1562"/>
    <w:rsid w:val="006F23A7"/>
    <w:rsid w:val="006F2C0C"/>
    <w:rsid w:val="006F5B2F"/>
    <w:rsid w:val="006F6DEA"/>
    <w:rsid w:val="00700089"/>
    <w:rsid w:val="00700826"/>
    <w:rsid w:val="00702B3A"/>
    <w:rsid w:val="007107BF"/>
    <w:rsid w:val="00711BBE"/>
    <w:rsid w:val="00712582"/>
    <w:rsid w:val="0071470D"/>
    <w:rsid w:val="00716C6F"/>
    <w:rsid w:val="00717D57"/>
    <w:rsid w:val="00720077"/>
    <w:rsid w:val="0072061B"/>
    <w:rsid w:val="00720A7E"/>
    <w:rsid w:val="007216CE"/>
    <w:rsid w:val="00722EC5"/>
    <w:rsid w:val="00723A80"/>
    <w:rsid w:val="00724EE7"/>
    <w:rsid w:val="007259BA"/>
    <w:rsid w:val="00731430"/>
    <w:rsid w:val="00733B3A"/>
    <w:rsid w:val="0073421E"/>
    <w:rsid w:val="0074209A"/>
    <w:rsid w:val="00744FF6"/>
    <w:rsid w:val="00746376"/>
    <w:rsid w:val="00747780"/>
    <w:rsid w:val="0075192B"/>
    <w:rsid w:val="00754BB7"/>
    <w:rsid w:val="00755DC0"/>
    <w:rsid w:val="007678C2"/>
    <w:rsid w:val="0077024B"/>
    <w:rsid w:val="00775681"/>
    <w:rsid w:val="00775CE2"/>
    <w:rsid w:val="00775CE8"/>
    <w:rsid w:val="00780C4A"/>
    <w:rsid w:val="007838F4"/>
    <w:rsid w:val="00783D80"/>
    <w:rsid w:val="00786B95"/>
    <w:rsid w:val="007A050B"/>
    <w:rsid w:val="007A10DD"/>
    <w:rsid w:val="007A4775"/>
    <w:rsid w:val="007A6AEC"/>
    <w:rsid w:val="007A6EEE"/>
    <w:rsid w:val="007A6FCE"/>
    <w:rsid w:val="007A771D"/>
    <w:rsid w:val="007A787B"/>
    <w:rsid w:val="007C29C8"/>
    <w:rsid w:val="007C569D"/>
    <w:rsid w:val="007C6482"/>
    <w:rsid w:val="007D0EDE"/>
    <w:rsid w:val="007D0F1A"/>
    <w:rsid w:val="007D17D6"/>
    <w:rsid w:val="007D1E1C"/>
    <w:rsid w:val="007D2B67"/>
    <w:rsid w:val="007D4B19"/>
    <w:rsid w:val="007D67E9"/>
    <w:rsid w:val="007E0412"/>
    <w:rsid w:val="007E0E91"/>
    <w:rsid w:val="007E1ABC"/>
    <w:rsid w:val="007E2FA0"/>
    <w:rsid w:val="007F0115"/>
    <w:rsid w:val="007F084D"/>
    <w:rsid w:val="007F3FD6"/>
    <w:rsid w:val="007F4A0B"/>
    <w:rsid w:val="007F57BC"/>
    <w:rsid w:val="007F765D"/>
    <w:rsid w:val="008019EB"/>
    <w:rsid w:val="00802ED4"/>
    <w:rsid w:val="00803642"/>
    <w:rsid w:val="00806C14"/>
    <w:rsid w:val="008108EC"/>
    <w:rsid w:val="00814616"/>
    <w:rsid w:val="00816C1C"/>
    <w:rsid w:val="00817A06"/>
    <w:rsid w:val="00820F06"/>
    <w:rsid w:val="00823C06"/>
    <w:rsid w:val="008275FA"/>
    <w:rsid w:val="00830D1B"/>
    <w:rsid w:val="00832A84"/>
    <w:rsid w:val="00833D8B"/>
    <w:rsid w:val="00842A2E"/>
    <w:rsid w:val="00842ED2"/>
    <w:rsid w:val="008515F9"/>
    <w:rsid w:val="00854558"/>
    <w:rsid w:val="0085472B"/>
    <w:rsid w:val="00855099"/>
    <w:rsid w:val="00855CC1"/>
    <w:rsid w:val="00856A5E"/>
    <w:rsid w:val="00862738"/>
    <w:rsid w:val="00862B13"/>
    <w:rsid w:val="00862B91"/>
    <w:rsid w:val="00864013"/>
    <w:rsid w:val="00865818"/>
    <w:rsid w:val="00871A63"/>
    <w:rsid w:val="00872CCC"/>
    <w:rsid w:val="0087361D"/>
    <w:rsid w:val="008748B8"/>
    <w:rsid w:val="00875A75"/>
    <w:rsid w:val="00875B00"/>
    <w:rsid w:val="0088110A"/>
    <w:rsid w:val="00883086"/>
    <w:rsid w:val="008831B4"/>
    <w:rsid w:val="0088398E"/>
    <w:rsid w:val="008852D2"/>
    <w:rsid w:val="00892163"/>
    <w:rsid w:val="0089241C"/>
    <w:rsid w:val="00893916"/>
    <w:rsid w:val="008A600A"/>
    <w:rsid w:val="008A7413"/>
    <w:rsid w:val="008A7C96"/>
    <w:rsid w:val="008B1C84"/>
    <w:rsid w:val="008B5542"/>
    <w:rsid w:val="008B5A7A"/>
    <w:rsid w:val="008B779B"/>
    <w:rsid w:val="008B7FA3"/>
    <w:rsid w:val="008C6550"/>
    <w:rsid w:val="008C67DC"/>
    <w:rsid w:val="008C6E5D"/>
    <w:rsid w:val="008C704F"/>
    <w:rsid w:val="008C7355"/>
    <w:rsid w:val="008C7C6D"/>
    <w:rsid w:val="008D2316"/>
    <w:rsid w:val="008D282E"/>
    <w:rsid w:val="008D3B46"/>
    <w:rsid w:val="008D5DFB"/>
    <w:rsid w:val="008E04B1"/>
    <w:rsid w:val="008E3A59"/>
    <w:rsid w:val="008E4B13"/>
    <w:rsid w:val="008E4E88"/>
    <w:rsid w:val="008E4E90"/>
    <w:rsid w:val="008F06B3"/>
    <w:rsid w:val="008F1C32"/>
    <w:rsid w:val="008F4FD1"/>
    <w:rsid w:val="008F6C4F"/>
    <w:rsid w:val="008F6FFA"/>
    <w:rsid w:val="0090013A"/>
    <w:rsid w:val="00903E63"/>
    <w:rsid w:val="009053C3"/>
    <w:rsid w:val="00911FA8"/>
    <w:rsid w:val="00913854"/>
    <w:rsid w:val="009141D7"/>
    <w:rsid w:val="00916837"/>
    <w:rsid w:val="00917C62"/>
    <w:rsid w:val="00924B0E"/>
    <w:rsid w:val="00930C03"/>
    <w:rsid w:val="0093302F"/>
    <w:rsid w:val="009347DA"/>
    <w:rsid w:val="00937E2F"/>
    <w:rsid w:val="00940BA9"/>
    <w:rsid w:val="009417B1"/>
    <w:rsid w:val="0094213B"/>
    <w:rsid w:val="009439D5"/>
    <w:rsid w:val="0094633F"/>
    <w:rsid w:val="009466B6"/>
    <w:rsid w:val="0094680C"/>
    <w:rsid w:val="009504B2"/>
    <w:rsid w:val="00950525"/>
    <w:rsid w:val="00951238"/>
    <w:rsid w:val="00951A22"/>
    <w:rsid w:val="0095202C"/>
    <w:rsid w:val="00953323"/>
    <w:rsid w:val="00953A1D"/>
    <w:rsid w:val="00957D2A"/>
    <w:rsid w:val="0096136C"/>
    <w:rsid w:val="00962765"/>
    <w:rsid w:val="009628D7"/>
    <w:rsid w:val="009729E8"/>
    <w:rsid w:val="00974877"/>
    <w:rsid w:val="009766BA"/>
    <w:rsid w:val="00977A04"/>
    <w:rsid w:val="00977CD9"/>
    <w:rsid w:val="00980658"/>
    <w:rsid w:val="0098271A"/>
    <w:rsid w:val="00982846"/>
    <w:rsid w:val="00983E56"/>
    <w:rsid w:val="00984038"/>
    <w:rsid w:val="00985522"/>
    <w:rsid w:val="00992C87"/>
    <w:rsid w:val="0099490B"/>
    <w:rsid w:val="009A170D"/>
    <w:rsid w:val="009A2CD5"/>
    <w:rsid w:val="009A4EFE"/>
    <w:rsid w:val="009A5E5E"/>
    <w:rsid w:val="009B1821"/>
    <w:rsid w:val="009B1AB5"/>
    <w:rsid w:val="009B5435"/>
    <w:rsid w:val="009B5E1A"/>
    <w:rsid w:val="009C0DED"/>
    <w:rsid w:val="009C13E1"/>
    <w:rsid w:val="009C2305"/>
    <w:rsid w:val="009C2A5C"/>
    <w:rsid w:val="009C2E4E"/>
    <w:rsid w:val="009C7F83"/>
    <w:rsid w:val="009D01E9"/>
    <w:rsid w:val="009D2904"/>
    <w:rsid w:val="009D40B4"/>
    <w:rsid w:val="009D5862"/>
    <w:rsid w:val="009D6885"/>
    <w:rsid w:val="009D7901"/>
    <w:rsid w:val="009E1270"/>
    <w:rsid w:val="009E3372"/>
    <w:rsid w:val="009E3487"/>
    <w:rsid w:val="009E3B6E"/>
    <w:rsid w:val="009E6BC5"/>
    <w:rsid w:val="009E7998"/>
    <w:rsid w:val="009F1E4F"/>
    <w:rsid w:val="009F5D99"/>
    <w:rsid w:val="009F663D"/>
    <w:rsid w:val="00A04B40"/>
    <w:rsid w:val="00A077CD"/>
    <w:rsid w:val="00A07B17"/>
    <w:rsid w:val="00A106EA"/>
    <w:rsid w:val="00A14BFB"/>
    <w:rsid w:val="00A163A9"/>
    <w:rsid w:val="00A1642E"/>
    <w:rsid w:val="00A16A0C"/>
    <w:rsid w:val="00A20840"/>
    <w:rsid w:val="00A2761E"/>
    <w:rsid w:val="00A3008F"/>
    <w:rsid w:val="00A32805"/>
    <w:rsid w:val="00A3360B"/>
    <w:rsid w:val="00A34B4E"/>
    <w:rsid w:val="00A35866"/>
    <w:rsid w:val="00A35D72"/>
    <w:rsid w:val="00A35F37"/>
    <w:rsid w:val="00A410B8"/>
    <w:rsid w:val="00A440BB"/>
    <w:rsid w:val="00A44373"/>
    <w:rsid w:val="00A44901"/>
    <w:rsid w:val="00A44C36"/>
    <w:rsid w:val="00A52711"/>
    <w:rsid w:val="00A53E51"/>
    <w:rsid w:val="00A549A1"/>
    <w:rsid w:val="00A56361"/>
    <w:rsid w:val="00A57B49"/>
    <w:rsid w:val="00A6125D"/>
    <w:rsid w:val="00A62C9F"/>
    <w:rsid w:val="00A63BD1"/>
    <w:rsid w:val="00A63CCB"/>
    <w:rsid w:val="00A64927"/>
    <w:rsid w:val="00A64B4F"/>
    <w:rsid w:val="00A6578B"/>
    <w:rsid w:val="00A670B4"/>
    <w:rsid w:val="00A67479"/>
    <w:rsid w:val="00A67CB5"/>
    <w:rsid w:val="00A75604"/>
    <w:rsid w:val="00A77610"/>
    <w:rsid w:val="00A81734"/>
    <w:rsid w:val="00A829B7"/>
    <w:rsid w:val="00A82C1D"/>
    <w:rsid w:val="00A8325E"/>
    <w:rsid w:val="00A84BCC"/>
    <w:rsid w:val="00A8528A"/>
    <w:rsid w:val="00A9047D"/>
    <w:rsid w:val="00A92649"/>
    <w:rsid w:val="00A92FEA"/>
    <w:rsid w:val="00A957E4"/>
    <w:rsid w:val="00A96E59"/>
    <w:rsid w:val="00AA1067"/>
    <w:rsid w:val="00AA3209"/>
    <w:rsid w:val="00AB0051"/>
    <w:rsid w:val="00AB447A"/>
    <w:rsid w:val="00AB72BC"/>
    <w:rsid w:val="00AC0C96"/>
    <w:rsid w:val="00AC100B"/>
    <w:rsid w:val="00AC151F"/>
    <w:rsid w:val="00AC20FC"/>
    <w:rsid w:val="00AC23AC"/>
    <w:rsid w:val="00AC23E1"/>
    <w:rsid w:val="00AC4F8B"/>
    <w:rsid w:val="00AC55AE"/>
    <w:rsid w:val="00AC73D5"/>
    <w:rsid w:val="00AD412B"/>
    <w:rsid w:val="00AD4B3E"/>
    <w:rsid w:val="00AD6645"/>
    <w:rsid w:val="00AE055B"/>
    <w:rsid w:val="00AE1B64"/>
    <w:rsid w:val="00AE2EFE"/>
    <w:rsid w:val="00AE45E5"/>
    <w:rsid w:val="00AE6322"/>
    <w:rsid w:val="00AF36EE"/>
    <w:rsid w:val="00AF40E8"/>
    <w:rsid w:val="00AF4BB8"/>
    <w:rsid w:val="00AF56BA"/>
    <w:rsid w:val="00AF6A82"/>
    <w:rsid w:val="00B004E2"/>
    <w:rsid w:val="00B0256C"/>
    <w:rsid w:val="00B02F4C"/>
    <w:rsid w:val="00B04451"/>
    <w:rsid w:val="00B060AC"/>
    <w:rsid w:val="00B131F8"/>
    <w:rsid w:val="00B14621"/>
    <w:rsid w:val="00B20F31"/>
    <w:rsid w:val="00B218B6"/>
    <w:rsid w:val="00B21FE1"/>
    <w:rsid w:val="00B2289C"/>
    <w:rsid w:val="00B23674"/>
    <w:rsid w:val="00B24331"/>
    <w:rsid w:val="00B247CC"/>
    <w:rsid w:val="00B31E8F"/>
    <w:rsid w:val="00B3585F"/>
    <w:rsid w:val="00B3695A"/>
    <w:rsid w:val="00B4000C"/>
    <w:rsid w:val="00B45525"/>
    <w:rsid w:val="00B51CF0"/>
    <w:rsid w:val="00B53BDC"/>
    <w:rsid w:val="00B5542A"/>
    <w:rsid w:val="00B5679F"/>
    <w:rsid w:val="00B63553"/>
    <w:rsid w:val="00B66972"/>
    <w:rsid w:val="00B7201F"/>
    <w:rsid w:val="00B72AD2"/>
    <w:rsid w:val="00B73A3C"/>
    <w:rsid w:val="00B73B05"/>
    <w:rsid w:val="00B73F2A"/>
    <w:rsid w:val="00B741D8"/>
    <w:rsid w:val="00B75285"/>
    <w:rsid w:val="00B760C1"/>
    <w:rsid w:val="00B76EA2"/>
    <w:rsid w:val="00B772B1"/>
    <w:rsid w:val="00B80B0E"/>
    <w:rsid w:val="00B829E0"/>
    <w:rsid w:val="00B82F93"/>
    <w:rsid w:val="00B84175"/>
    <w:rsid w:val="00B84586"/>
    <w:rsid w:val="00B853F8"/>
    <w:rsid w:val="00B86D25"/>
    <w:rsid w:val="00B873A8"/>
    <w:rsid w:val="00B94E8D"/>
    <w:rsid w:val="00B954CE"/>
    <w:rsid w:val="00BA0260"/>
    <w:rsid w:val="00BA081E"/>
    <w:rsid w:val="00BA3BF4"/>
    <w:rsid w:val="00BA4997"/>
    <w:rsid w:val="00BA51DE"/>
    <w:rsid w:val="00BA5BF4"/>
    <w:rsid w:val="00BA75B8"/>
    <w:rsid w:val="00BB1FB3"/>
    <w:rsid w:val="00BB4568"/>
    <w:rsid w:val="00BB6357"/>
    <w:rsid w:val="00BB6DA8"/>
    <w:rsid w:val="00BC077C"/>
    <w:rsid w:val="00BD0097"/>
    <w:rsid w:val="00BD0886"/>
    <w:rsid w:val="00BD189F"/>
    <w:rsid w:val="00BD1C80"/>
    <w:rsid w:val="00BD2491"/>
    <w:rsid w:val="00BD2D7C"/>
    <w:rsid w:val="00BD4685"/>
    <w:rsid w:val="00BD4E8D"/>
    <w:rsid w:val="00BD77F7"/>
    <w:rsid w:val="00BE19C5"/>
    <w:rsid w:val="00BE1D20"/>
    <w:rsid w:val="00BE5EEB"/>
    <w:rsid w:val="00BF0EFB"/>
    <w:rsid w:val="00BF1FF4"/>
    <w:rsid w:val="00BF36A5"/>
    <w:rsid w:val="00BF3FF7"/>
    <w:rsid w:val="00BF735B"/>
    <w:rsid w:val="00BF75EC"/>
    <w:rsid w:val="00BF78E4"/>
    <w:rsid w:val="00C10FC7"/>
    <w:rsid w:val="00C12F82"/>
    <w:rsid w:val="00C12FDC"/>
    <w:rsid w:val="00C1413F"/>
    <w:rsid w:val="00C14209"/>
    <w:rsid w:val="00C160C2"/>
    <w:rsid w:val="00C16753"/>
    <w:rsid w:val="00C2021C"/>
    <w:rsid w:val="00C202A4"/>
    <w:rsid w:val="00C2266C"/>
    <w:rsid w:val="00C22F8F"/>
    <w:rsid w:val="00C24E53"/>
    <w:rsid w:val="00C277EC"/>
    <w:rsid w:val="00C31F3B"/>
    <w:rsid w:val="00C324C9"/>
    <w:rsid w:val="00C36244"/>
    <w:rsid w:val="00C40693"/>
    <w:rsid w:val="00C40D24"/>
    <w:rsid w:val="00C418D4"/>
    <w:rsid w:val="00C42917"/>
    <w:rsid w:val="00C42AB1"/>
    <w:rsid w:val="00C436CE"/>
    <w:rsid w:val="00C51F55"/>
    <w:rsid w:val="00C53928"/>
    <w:rsid w:val="00C54ABD"/>
    <w:rsid w:val="00C57FCD"/>
    <w:rsid w:val="00C6040F"/>
    <w:rsid w:val="00C61A99"/>
    <w:rsid w:val="00C6271E"/>
    <w:rsid w:val="00C64287"/>
    <w:rsid w:val="00C65097"/>
    <w:rsid w:val="00C654EB"/>
    <w:rsid w:val="00C665C1"/>
    <w:rsid w:val="00C71804"/>
    <w:rsid w:val="00C71BF7"/>
    <w:rsid w:val="00C72182"/>
    <w:rsid w:val="00C73687"/>
    <w:rsid w:val="00C83B8E"/>
    <w:rsid w:val="00C83C92"/>
    <w:rsid w:val="00C84AD2"/>
    <w:rsid w:val="00C85CC8"/>
    <w:rsid w:val="00C861ED"/>
    <w:rsid w:val="00C866D7"/>
    <w:rsid w:val="00C8728E"/>
    <w:rsid w:val="00C876D9"/>
    <w:rsid w:val="00C87FF8"/>
    <w:rsid w:val="00CA10FF"/>
    <w:rsid w:val="00CA12E5"/>
    <w:rsid w:val="00CA2F76"/>
    <w:rsid w:val="00CA4E7D"/>
    <w:rsid w:val="00CA5D64"/>
    <w:rsid w:val="00CB0461"/>
    <w:rsid w:val="00CB083A"/>
    <w:rsid w:val="00CB1DC6"/>
    <w:rsid w:val="00CB4B7A"/>
    <w:rsid w:val="00CB66C2"/>
    <w:rsid w:val="00CB6C38"/>
    <w:rsid w:val="00CB77E3"/>
    <w:rsid w:val="00CB7D9D"/>
    <w:rsid w:val="00CC3360"/>
    <w:rsid w:val="00CC605C"/>
    <w:rsid w:val="00CD0CA1"/>
    <w:rsid w:val="00CD1C79"/>
    <w:rsid w:val="00CD2C13"/>
    <w:rsid w:val="00CD57FE"/>
    <w:rsid w:val="00CD683F"/>
    <w:rsid w:val="00CE23A5"/>
    <w:rsid w:val="00CE27FE"/>
    <w:rsid w:val="00CE2F1E"/>
    <w:rsid w:val="00CE31C6"/>
    <w:rsid w:val="00CE511E"/>
    <w:rsid w:val="00CE7983"/>
    <w:rsid w:val="00CE7B35"/>
    <w:rsid w:val="00CF2EDD"/>
    <w:rsid w:val="00CF39D1"/>
    <w:rsid w:val="00CF4169"/>
    <w:rsid w:val="00CF5CDA"/>
    <w:rsid w:val="00CF5EA7"/>
    <w:rsid w:val="00D001F8"/>
    <w:rsid w:val="00D00510"/>
    <w:rsid w:val="00D01AC7"/>
    <w:rsid w:val="00D01F68"/>
    <w:rsid w:val="00D0335F"/>
    <w:rsid w:val="00D07B73"/>
    <w:rsid w:val="00D1464D"/>
    <w:rsid w:val="00D20CC5"/>
    <w:rsid w:val="00D21CFD"/>
    <w:rsid w:val="00D232CC"/>
    <w:rsid w:val="00D24586"/>
    <w:rsid w:val="00D265AA"/>
    <w:rsid w:val="00D27265"/>
    <w:rsid w:val="00D315AA"/>
    <w:rsid w:val="00D322FB"/>
    <w:rsid w:val="00D353B1"/>
    <w:rsid w:val="00D40163"/>
    <w:rsid w:val="00D406E8"/>
    <w:rsid w:val="00D436D4"/>
    <w:rsid w:val="00D437D9"/>
    <w:rsid w:val="00D45A55"/>
    <w:rsid w:val="00D45F2A"/>
    <w:rsid w:val="00D53F76"/>
    <w:rsid w:val="00D56700"/>
    <w:rsid w:val="00D56E62"/>
    <w:rsid w:val="00D56FDB"/>
    <w:rsid w:val="00D64275"/>
    <w:rsid w:val="00D80623"/>
    <w:rsid w:val="00D818B0"/>
    <w:rsid w:val="00D82115"/>
    <w:rsid w:val="00D82527"/>
    <w:rsid w:val="00D83AEA"/>
    <w:rsid w:val="00D851D9"/>
    <w:rsid w:val="00D866FD"/>
    <w:rsid w:val="00D93FC6"/>
    <w:rsid w:val="00D94EFC"/>
    <w:rsid w:val="00D95322"/>
    <w:rsid w:val="00D95431"/>
    <w:rsid w:val="00D95B60"/>
    <w:rsid w:val="00DA20E8"/>
    <w:rsid w:val="00DA2896"/>
    <w:rsid w:val="00DA4292"/>
    <w:rsid w:val="00DA57E1"/>
    <w:rsid w:val="00DA5C73"/>
    <w:rsid w:val="00DA5FAC"/>
    <w:rsid w:val="00DA6020"/>
    <w:rsid w:val="00DB117D"/>
    <w:rsid w:val="00DB4E7E"/>
    <w:rsid w:val="00DB6AFE"/>
    <w:rsid w:val="00DB7B09"/>
    <w:rsid w:val="00DC0037"/>
    <w:rsid w:val="00DC049A"/>
    <w:rsid w:val="00DC3940"/>
    <w:rsid w:val="00DC4578"/>
    <w:rsid w:val="00DC6532"/>
    <w:rsid w:val="00DD06AA"/>
    <w:rsid w:val="00DD2840"/>
    <w:rsid w:val="00DD40EC"/>
    <w:rsid w:val="00DD435B"/>
    <w:rsid w:val="00DD4C3D"/>
    <w:rsid w:val="00DD68CC"/>
    <w:rsid w:val="00DE01C4"/>
    <w:rsid w:val="00DE365E"/>
    <w:rsid w:val="00DE4810"/>
    <w:rsid w:val="00DE5B9B"/>
    <w:rsid w:val="00DE75BD"/>
    <w:rsid w:val="00DF2AF1"/>
    <w:rsid w:val="00DF5437"/>
    <w:rsid w:val="00E0213C"/>
    <w:rsid w:val="00E04251"/>
    <w:rsid w:val="00E12050"/>
    <w:rsid w:val="00E122AA"/>
    <w:rsid w:val="00E16495"/>
    <w:rsid w:val="00E1748F"/>
    <w:rsid w:val="00E20779"/>
    <w:rsid w:val="00E2531F"/>
    <w:rsid w:val="00E261F6"/>
    <w:rsid w:val="00E26CF1"/>
    <w:rsid w:val="00E27C65"/>
    <w:rsid w:val="00E323CF"/>
    <w:rsid w:val="00E339C2"/>
    <w:rsid w:val="00E34616"/>
    <w:rsid w:val="00E366E8"/>
    <w:rsid w:val="00E37D94"/>
    <w:rsid w:val="00E417B9"/>
    <w:rsid w:val="00E4193B"/>
    <w:rsid w:val="00E42A34"/>
    <w:rsid w:val="00E4586F"/>
    <w:rsid w:val="00E47183"/>
    <w:rsid w:val="00E47711"/>
    <w:rsid w:val="00E51D80"/>
    <w:rsid w:val="00E63477"/>
    <w:rsid w:val="00E63746"/>
    <w:rsid w:val="00E64ECD"/>
    <w:rsid w:val="00E64EFA"/>
    <w:rsid w:val="00E666A7"/>
    <w:rsid w:val="00E67C73"/>
    <w:rsid w:val="00E72204"/>
    <w:rsid w:val="00E74265"/>
    <w:rsid w:val="00E76E21"/>
    <w:rsid w:val="00E83390"/>
    <w:rsid w:val="00E8540E"/>
    <w:rsid w:val="00E859D5"/>
    <w:rsid w:val="00E91D9C"/>
    <w:rsid w:val="00E92D4C"/>
    <w:rsid w:val="00E94893"/>
    <w:rsid w:val="00E95483"/>
    <w:rsid w:val="00E96874"/>
    <w:rsid w:val="00EA462C"/>
    <w:rsid w:val="00EA4A9D"/>
    <w:rsid w:val="00EA5129"/>
    <w:rsid w:val="00EB0857"/>
    <w:rsid w:val="00EB0FC5"/>
    <w:rsid w:val="00EB1E8F"/>
    <w:rsid w:val="00EB24BA"/>
    <w:rsid w:val="00EB2D3C"/>
    <w:rsid w:val="00EB3B8C"/>
    <w:rsid w:val="00EB55CC"/>
    <w:rsid w:val="00EB5B6E"/>
    <w:rsid w:val="00EB5F37"/>
    <w:rsid w:val="00EB66B3"/>
    <w:rsid w:val="00EB6A80"/>
    <w:rsid w:val="00EB74F4"/>
    <w:rsid w:val="00EC167E"/>
    <w:rsid w:val="00ED1F6A"/>
    <w:rsid w:val="00ED3937"/>
    <w:rsid w:val="00ED4803"/>
    <w:rsid w:val="00ED64D0"/>
    <w:rsid w:val="00EE007B"/>
    <w:rsid w:val="00EE0699"/>
    <w:rsid w:val="00EE1389"/>
    <w:rsid w:val="00EE151B"/>
    <w:rsid w:val="00EE1B77"/>
    <w:rsid w:val="00EE3559"/>
    <w:rsid w:val="00EE5515"/>
    <w:rsid w:val="00EE64A1"/>
    <w:rsid w:val="00EF0F8E"/>
    <w:rsid w:val="00EF1F2B"/>
    <w:rsid w:val="00EF2145"/>
    <w:rsid w:val="00EF56C5"/>
    <w:rsid w:val="00EF6C9D"/>
    <w:rsid w:val="00EF6E8A"/>
    <w:rsid w:val="00F004FD"/>
    <w:rsid w:val="00F00D3B"/>
    <w:rsid w:val="00F01569"/>
    <w:rsid w:val="00F0173B"/>
    <w:rsid w:val="00F03273"/>
    <w:rsid w:val="00F04087"/>
    <w:rsid w:val="00F041B5"/>
    <w:rsid w:val="00F04AE2"/>
    <w:rsid w:val="00F0659A"/>
    <w:rsid w:val="00F06733"/>
    <w:rsid w:val="00F06C70"/>
    <w:rsid w:val="00F0754D"/>
    <w:rsid w:val="00F11C78"/>
    <w:rsid w:val="00F1443B"/>
    <w:rsid w:val="00F1715B"/>
    <w:rsid w:val="00F17252"/>
    <w:rsid w:val="00F17332"/>
    <w:rsid w:val="00F2588D"/>
    <w:rsid w:val="00F26D9A"/>
    <w:rsid w:val="00F27960"/>
    <w:rsid w:val="00F27B4F"/>
    <w:rsid w:val="00F313A3"/>
    <w:rsid w:val="00F32212"/>
    <w:rsid w:val="00F36AEF"/>
    <w:rsid w:val="00F3729D"/>
    <w:rsid w:val="00F3786E"/>
    <w:rsid w:val="00F37896"/>
    <w:rsid w:val="00F37ED1"/>
    <w:rsid w:val="00F4089D"/>
    <w:rsid w:val="00F43DCE"/>
    <w:rsid w:val="00F470BF"/>
    <w:rsid w:val="00F4777A"/>
    <w:rsid w:val="00F50C00"/>
    <w:rsid w:val="00F52ADC"/>
    <w:rsid w:val="00F53510"/>
    <w:rsid w:val="00F535DB"/>
    <w:rsid w:val="00F541C3"/>
    <w:rsid w:val="00F555BD"/>
    <w:rsid w:val="00F564BC"/>
    <w:rsid w:val="00F60496"/>
    <w:rsid w:val="00F6134B"/>
    <w:rsid w:val="00F656AE"/>
    <w:rsid w:val="00F66FCE"/>
    <w:rsid w:val="00F67644"/>
    <w:rsid w:val="00F70192"/>
    <w:rsid w:val="00F72C19"/>
    <w:rsid w:val="00F77D58"/>
    <w:rsid w:val="00F810AE"/>
    <w:rsid w:val="00F8266A"/>
    <w:rsid w:val="00F85E45"/>
    <w:rsid w:val="00F96154"/>
    <w:rsid w:val="00F9641A"/>
    <w:rsid w:val="00F97FE2"/>
    <w:rsid w:val="00FA01F8"/>
    <w:rsid w:val="00FA18F8"/>
    <w:rsid w:val="00FA278B"/>
    <w:rsid w:val="00FA2AEF"/>
    <w:rsid w:val="00FA4B40"/>
    <w:rsid w:val="00FA73D4"/>
    <w:rsid w:val="00FB2144"/>
    <w:rsid w:val="00FB7554"/>
    <w:rsid w:val="00FB796A"/>
    <w:rsid w:val="00FC39C0"/>
    <w:rsid w:val="00FC5431"/>
    <w:rsid w:val="00FC5E16"/>
    <w:rsid w:val="00FD16A8"/>
    <w:rsid w:val="00FD1C73"/>
    <w:rsid w:val="00FD3E5A"/>
    <w:rsid w:val="00FD56DF"/>
    <w:rsid w:val="00FD5A35"/>
    <w:rsid w:val="00FE0069"/>
    <w:rsid w:val="00FE337C"/>
    <w:rsid w:val="00FE4BC9"/>
    <w:rsid w:val="00FE6067"/>
    <w:rsid w:val="00FE60B2"/>
    <w:rsid w:val="00FE728F"/>
    <w:rsid w:val="00FE7584"/>
    <w:rsid w:val="00FF12FA"/>
    <w:rsid w:val="00FF1768"/>
    <w:rsid w:val="00FF2563"/>
    <w:rsid w:val="00FF2FF6"/>
    <w:rsid w:val="00FF38C6"/>
    <w:rsid w:val="00FF459B"/>
    <w:rsid w:val="00FF5309"/>
    <w:rsid w:val="00FF5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C049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049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13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3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C049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049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13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8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na</dc:creator>
  <cp:lastModifiedBy>.</cp:lastModifiedBy>
  <cp:revision>2</cp:revision>
  <dcterms:created xsi:type="dcterms:W3CDTF">2013-05-27T16:49:00Z</dcterms:created>
  <dcterms:modified xsi:type="dcterms:W3CDTF">2013-05-27T16:49:00Z</dcterms:modified>
</cp:coreProperties>
</file>